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E1356D" w14:textId="7E39C031" w:rsidR="00CB27E6" w:rsidRDefault="00CD0325" w:rsidP="00557713">
      <w:pPr>
        <w:rPr>
          <w:rFonts w:ascii="Times New Roman" w:hAnsi="Times New Roman" w:cs="Times New Roman"/>
        </w:rPr>
      </w:pPr>
      <w:r w:rsidRPr="00CD0325">
        <w:rPr>
          <w:rFonts w:ascii="Times New Roman" w:hAnsi="Times New Roman" w:cs="Times New Roman"/>
          <w:b/>
        </w:rPr>
        <w:t>Table S</w:t>
      </w:r>
      <w:r w:rsidR="00BC4F35">
        <w:rPr>
          <w:rFonts w:ascii="Times New Roman" w:hAnsi="Times New Roman" w:cs="Times New Roman"/>
          <w:b/>
        </w:rPr>
        <w:t>4</w:t>
      </w:r>
      <w:bookmarkStart w:id="0" w:name="_GoBack"/>
      <w:bookmarkEnd w:id="0"/>
      <w:r w:rsidRPr="00CD0325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="00CB27E6">
        <w:rPr>
          <w:rFonts w:ascii="Times New Roman" w:hAnsi="Times New Roman" w:cs="Times New Roman"/>
        </w:rPr>
        <w:t xml:space="preserve">Correlation between total (DNA fraction) and active (RNA fraction) fungal communities </w:t>
      </w:r>
      <w:r w:rsidR="00CB27E6" w:rsidRPr="00CB27E6">
        <w:rPr>
          <w:rFonts w:ascii="Times New Roman" w:hAnsi="Times New Roman" w:cs="Times New Roman"/>
        </w:rPr>
        <w:t>in deep groundwater of crystalline bedrock fracture zones in Olkiluoto,</w:t>
      </w:r>
      <w:r w:rsidR="00557713">
        <w:rPr>
          <w:rFonts w:ascii="Times New Roman" w:hAnsi="Times New Roman" w:cs="Times New Roman"/>
        </w:rPr>
        <w:t xml:space="preserve"> Finland</w:t>
      </w:r>
    </w:p>
    <w:tbl>
      <w:tblPr>
        <w:tblStyle w:val="TableGrid"/>
        <w:tblpPr w:leftFromText="180" w:rightFromText="180" w:vertAnchor="page" w:horzAnchor="page" w:tblpX="1909" w:tblpY="2881"/>
        <w:tblW w:w="9214" w:type="dxa"/>
        <w:tblLook w:val="04A0" w:firstRow="1" w:lastRow="0" w:firstColumn="1" w:lastColumn="0" w:noHBand="0" w:noVBand="1"/>
      </w:tblPr>
      <w:tblGrid>
        <w:gridCol w:w="2396"/>
        <w:gridCol w:w="1256"/>
        <w:gridCol w:w="1460"/>
        <w:gridCol w:w="1430"/>
        <w:gridCol w:w="1255"/>
        <w:gridCol w:w="1417"/>
      </w:tblGrid>
      <w:tr w:rsidR="00677C1D" w14:paraId="514B819B" w14:textId="77777777" w:rsidTr="00677C1D">
        <w:tc>
          <w:tcPr>
            <w:tcW w:w="2396" w:type="dxa"/>
            <w:tcBorders>
              <w:left w:val="nil"/>
              <w:bottom w:val="single" w:sz="4" w:space="0" w:color="auto"/>
              <w:right w:val="nil"/>
            </w:tcBorders>
          </w:tcPr>
          <w:p w14:paraId="15F51C45" w14:textId="77777777" w:rsidR="00677C1D" w:rsidRPr="00F356D4" w:rsidRDefault="00677C1D" w:rsidP="00557713">
            <w:pPr>
              <w:jc w:val="both"/>
              <w:rPr>
                <w:rFonts w:ascii="Times New Roman" w:hAnsi="Times New Roman" w:cs="Times New Roman"/>
              </w:rPr>
            </w:pPr>
            <w:r w:rsidRPr="00F356D4">
              <w:rPr>
                <w:rFonts w:ascii="Times New Roman" w:hAnsi="Times New Roman" w:cs="Times New Roman"/>
              </w:rPr>
              <w:t>Fracture zone</w:t>
            </w:r>
          </w:p>
        </w:tc>
        <w:tc>
          <w:tcPr>
            <w:tcW w:w="1256" w:type="dxa"/>
            <w:tcBorders>
              <w:left w:val="nil"/>
              <w:bottom w:val="single" w:sz="4" w:space="0" w:color="auto"/>
              <w:right w:val="nil"/>
            </w:tcBorders>
          </w:tcPr>
          <w:p w14:paraId="774A35F1" w14:textId="77777777" w:rsidR="00677C1D" w:rsidRPr="00F356D4" w:rsidRDefault="00677C1D" w:rsidP="00557713">
            <w:pPr>
              <w:jc w:val="both"/>
              <w:rPr>
                <w:rFonts w:ascii="Times New Roman" w:hAnsi="Times New Roman" w:cs="Times New Roman"/>
              </w:rPr>
            </w:pPr>
            <w:r w:rsidRPr="00F356D4">
              <w:rPr>
                <w:rFonts w:ascii="Times New Roman" w:hAnsi="Times New Roman" w:cs="Times New Roman"/>
              </w:rPr>
              <w:t>Pearson</w:t>
            </w:r>
            <w:r>
              <w:rPr>
                <w:rFonts w:ascii="Times New Roman" w:hAnsi="Times New Roman" w:cs="Times New Roman"/>
              </w:rPr>
              <w:t>´s</w:t>
            </w:r>
            <w:r w:rsidRPr="00F356D4">
              <w:rPr>
                <w:rFonts w:ascii="Times New Roman" w:hAnsi="Times New Roman" w:cs="Times New Roman"/>
              </w:rPr>
              <w:t xml:space="preserve"> correlation (r)</w:t>
            </w:r>
          </w:p>
        </w:tc>
        <w:tc>
          <w:tcPr>
            <w:tcW w:w="1460" w:type="dxa"/>
            <w:tcBorders>
              <w:left w:val="nil"/>
              <w:bottom w:val="single" w:sz="4" w:space="0" w:color="auto"/>
              <w:right w:val="nil"/>
            </w:tcBorders>
          </w:tcPr>
          <w:p w14:paraId="75044533" w14:textId="77777777" w:rsidR="00677C1D" w:rsidRPr="00F356D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356D4">
              <w:rPr>
                <w:rFonts w:ascii="Times New Roman" w:eastAsia="Times New Roman" w:hAnsi="Times New Roman" w:cs="Times New Roman"/>
                <w:color w:val="000000"/>
              </w:rPr>
              <w:t>Parametric p-value</w:t>
            </w:r>
          </w:p>
          <w:p w14:paraId="3FDFB009" w14:textId="77777777" w:rsidR="00677C1D" w:rsidRPr="00F356D4" w:rsidRDefault="00677C1D" w:rsidP="0055771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tcBorders>
              <w:left w:val="nil"/>
              <w:bottom w:val="single" w:sz="4" w:space="0" w:color="auto"/>
              <w:right w:val="nil"/>
            </w:tcBorders>
          </w:tcPr>
          <w:p w14:paraId="03712283" w14:textId="77777777" w:rsidR="00677C1D" w:rsidRPr="00F356D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356D4">
              <w:rPr>
                <w:rFonts w:ascii="Times New Roman" w:eastAsia="Times New Roman" w:hAnsi="Times New Roman" w:cs="Times New Roman"/>
                <w:color w:val="000000"/>
              </w:rPr>
              <w:t>Parametric p-value (Bonferroni-corrected)</w:t>
            </w:r>
          </w:p>
          <w:p w14:paraId="2645BBE1" w14:textId="77777777" w:rsidR="00677C1D" w:rsidRPr="00F356D4" w:rsidRDefault="00677C1D" w:rsidP="0055771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</w:tcPr>
          <w:p w14:paraId="5C457ABB" w14:textId="77777777" w:rsidR="00677C1D" w:rsidRPr="00F356D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I lower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70824986" w14:textId="77777777" w:rsidR="00677C1D" w:rsidRPr="00F356D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I upper</w:t>
            </w:r>
          </w:p>
        </w:tc>
      </w:tr>
      <w:tr w:rsidR="00677C1D" w:rsidRPr="00D665F4" w14:paraId="77DE7003" w14:textId="77777777" w:rsidTr="00677C1D">
        <w:tc>
          <w:tcPr>
            <w:tcW w:w="2396" w:type="dxa"/>
            <w:tcBorders>
              <w:left w:val="nil"/>
              <w:bottom w:val="nil"/>
              <w:right w:val="nil"/>
            </w:tcBorders>
            <w:vAlign w:val="bottom"/>
          </w:tcPr>
          <w:p w14:paraId="58B7EEC0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OL-KR13/296m_10</w:t>
            </w:r>
          </w:p>
        </w:tc>
        <w:tc>
          <w:tcPr>
            <w:tcW w:w="1256" w:type="dxa"/>
            <w:tcBorders>
              <w:left w:val="nil"/>
              <w:bottom w:val="nil"/>
              <w:right w:val="nil"/>
            </w:tcBorders>
            <w:vAlign w:val="bottom"/>
          </w:tcPr>
          <w:p w14:paraId="234F149E" w14:textId="77777777" w:rsidR="00677C1D" w:rsidRPr="00CB27E6" w:rsidRDefault="00677C1D" w:rsidP="00557713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27E6">
              <w:rPr>
                <w:rFonts w:ascii="Times New Roman" w:eastAsia="Times New Roman" w:hAnsi="Times New Roman" w:cs="Times New Roman"/>
                <w:b/>
                <w:color w:val="000000"/>
              </w:rPr>
              <w:t>0.2067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vAlign w:val="bottom"/>
          </w:tcPr>
          <w:p w14:paraId="2BD6B536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0.0347</w:t>
            </w:r>
          </w:p>
        </w:tc>
        <w:tc>
          <w:tcPr>
            <w:tcW w:w="1430" w:type="dxa"/>
            <w:tcBorders>
              <w:left w:val="nil"/>
              <w:bottom w:val="nil"/>
              <w:right w:val="nil"/>
            </w:tcBorders>
            <w:vAlign w:val="bottom"/>
          </w:tcPr>
          <w:p w14:paraId="66F29ADA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0.6244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</w:tcPr>
          <w:p w14:paraId="042B8CEB" w14:textId="77777777" w:rsidR="00677C1D" w:rsidRPr="00D665F4" w:rsidRDefault="00677C1D" w:rsidP="00557713">
            <w:pPr>
              <w:jc w:val="both"/>
              <w:rPr>
                <w:rFonts w:ascii="Times New Roman" w:hAnsi="Times New Roman" w:cs="Times New Roman"/>
              </w:rPr>
            </w:pPr>
            <w:r w:rsidRPr="00D665F4">
              <w:rPr>
                <w:rFonts w:ascii="Times New Roman" w:hAnsi="Times New Roman" w:cs="Times New Roman"/>
              </w:rPr>
              <w:t>-0.016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5C9C02E" w14:textId="77777777" w:rsidR="00677C1D" w:rsidRPr="00D665F4" w:rsidRDefault="00677C1D" w:rsidP="00557713">
            <w:pPr>
              <w:jc w:val="both"/>
              <w:rPr>
                <w:rFonts w:ascii="Times New Roman" w:hAnsi="Times New Roman" w:cs="Times New Roman"/>
              </w:rPr>
            </w:pPr>
            <w:r w:rsidRPr="00D665F4">
              <w:rPr>
                <w:rFonts w:ascii="Times New Roman" w:hAnsi="Times New Roman" w:cs="Times New Roman"/>
              </w:rPr>
              <w:t>0.4104</w:t>
            </w:r>
          </w:p>
        </w:tc>
      </w:tr>
      <w:tr w:rsidR="00677C1D" w:rsidRPr="00D665F4" w14:paraId="402370C8" w14:textId="77777777" w:rsidTr="00677C1D"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C11FC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OL-KR13/296m_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AC3CB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0.03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61504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0.382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1253A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E9DF5C4" w14:textId="77777777" w:rsidR="00677C1D" w:rsidRPr="00D665F4" w:rsidRDefault="00677C1D" w:rsidP="00557713">
            <w:pPr>
              <w:jc w:val="both"/>
              <w:rPr>
                <w:rFonts w:ascii="Times New Roman" w:hAnsi="Times New Roman" w:cs="Times New Roman"/>
              </w:rPr>
            </w:pPr>
            <w:r w:rsidRPr="00D665F4">
              <w:rPr>
                <w:rFonts w:ascii="Times New Roman" w:hAnsi="Times New Roman" w:cs="Times New Roman"/>
              </w:rPr>
              <w:t>-0.18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EA35EB" w14:textId="77777777" w:rsidR="00677C1D" w:rsidRPr="00D665F4" w:rsidRDefault="00677C1D" w:rsidP="00557713">
            <w:pPr>
              <w:jc w:val="both"/>
              <w:rPr>
                <w:rFonts w:ascii="Times New Roman" w:hAnsi="Times New Roman" w:cs="Times New Roman"/>
              </w:rPr>
            </w:pPr>
            <w:r w:rsidRPr="00D665F4">
              <w:rPr>
                <w:rFonts w:ascii="Times New Roman" w:hAnsi="Times New Roman" w:cs="Times New Roman"/>
              </w:rPr>
              <w:t>0.2549</w:t>
            </w:r>
          </w:p>
        </w:tc>
      </w:tr>
      <w:tr w:rsidR="00677C1D" w:rsidRPr="00D665F4" w14:paraId="6044EE9D" w14:textId="77777777" w:rsidTr="00677C1D"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A7E9A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OL-KR3/303m_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79A88" w14:textId="77777777" w:rsidR="00677C1D" w:rsidRPr="00CB27E6" w:rsidRDefault="00677C1D" w:rsidP="00557713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27E6">
              <w:rPr>
                <w:rFonts w:ascii="Times New Roman" w:eastAsia="Times New Roman" w:hAnsi="Times New Roman" w:cs="Times New Roman"/>
                <w:b/>
                <w:color w:val="000000"/>
              </w:rPr>
              <w:t>0.74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04347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1B58A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EBE3232" w14:textId="77777777" w:rsidR="00677C1D" w:rsidRPr="00D665F4" w:rsidRDefault="00677C1D" w:rsidP="00557713">
            <w:pPr>
              <w:jc w:val="both"/>
              <w:rPr>
                <w:rFonts w:ascii="Times New Roman" w:hAnsi="Times New Roman" w:cs="Times New Roman"/>
              </w:rPr>
            </w:pPr>
            <w:r w:rsidRPr="00D665F4">
              <w:rPr>
                <w:rFonts w:ascii="Times New Roman" w:hAnsi="Times New Roman" w:cs="Times New Roman"/>
              </w:rPr>
              <w:t>0.6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987171" w14:textId="77777777" w:rsidR="00677C1D" w:rsidRPr="00D665F4" w:rsidRDefault="00677C1D" w:rsidP="00557713">
            <w:pPr>
              <w:jc w:val="both"/>
              <w:rPr>
                <w:rFonts w:ascii="Times New Roman" w:hAnsi="Times New Roman" w:cs="Times New Roman"/>
              </w:rPr>
            </w:pPr>
            <w:r w:rsidRPr="00D665F4">
              <w:rPr>
                <w:rFonts w:ascii="Times New Roman" w:hAnsi="Times New Roman" w:cs="Times New Roman"/>
              </w:rPr>
              <w:t>0.8328</w:t>
            </w:r>
          </w:p>
        </w:tc>
      </w:tr>
      <w:tr w:rsidR="00677C1D" w:rsidRPr="00D665F4" w14:paraId="3C649E24" w14:textId="77777777" w:rsidTr="00677C1D"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2F2D2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OL-KR20/323m_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A50CE" w14:textId="77777777" w:rsidR="00677C1D" w:rsidRPr="00CB27E6" w:rsidRDefault="00677C1D" w:rsidP="00557713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27E6">
              <w:rPr>
                <w:rFonts w:ascii="Times New Roman" w:eastAsia="Times New Roman" w:hAnsi="Times New Roman" w:cs="Times New Roman"/>
                <w:b/>
                <w:color w:val="000000"/>
              </w:rPr>
              <w:t>0.2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AEBF8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0.012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B49C3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0.228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2F967F4" w14:textId="77777777" w:rsidR="00677C1D" w:rsidRPr="00D665F4" w:rsidRDefault="00677C1D" w:rsidP="00557713">
            <w:pPr>
              <w:jc w:val="both"/>
              <w:rPr>
                <w:rFonts w:ascii="Times New Roman" w:hAnsi="Times New Roman" w:cs="Times New Roman"/>
              </w:rPr>
            </w:pPr>
            <w:r w:rsidRPr="00D665F4">
              <w:rPr>
                <w:rFonts w:ascii="Times New Roman" w:hAnsi="Times New Roman" w:cs="Times New Roman"/>
              </w:rPr>
              <w:t>0.03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15B243" w14:textId="77777777" w:rsidR="00677C1D" w:rsidRPr="00D665F4" w:rsidRDefault="00677C1D" w:rsidP="00557713">
            <w:pPr>
              <w:jc w:val="both"/>
              <w:rPr>
                <w:rFonts w:ascii="Times New Roman" w:hAnsi="Times New Roman" w:cs="Times New Roman"/>
              </w:rPr>
            </w:pPr>
            <w:r w:rsidRPr="00D665F4">
              <w:rPr>
                <w:rFonts w:ascii="Times New Roman" w:hAnsi="Times New Roman" w:cs="Times New Roman"/>
              </w:rPr>
              <w:t>0.4502</w:t>
            </w:r>
          </w:p>
        </w:tc>
      </w:tr>
      <w:tr w:rsidR="00677C1D" w:rsidRPr="00D665F4" w14:paraId="4C5C988A" w14:textId="77777777" w:rsidTr="00677C1D"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390D5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OL-KR6/328m_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83FB4" w14:textId="77777777" w:rsidR="00677C1D" w:rsidRPr="00CB27E6" w:rsidRDefault="00677C1D" w:rsidP="00557713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27E6">
              <w:rPr>
                <w:rFonts w:ascii="Times New Roman" w:eastAsia="Times New Roman" w:hAnsi="Times New Roman" w:cs="Times New Roman"/>
                <w:b/>
                <w:color w:val="000000"/>
              </w:rPr>
              <w:t>0.84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0ADD7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9D598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9C3DC73" w14:textId="77777777" w:rsidR="00677C1D" w:rsidRPr="00D665F4" w:rsidRDefault="00677C1D" w:rsidP="00557713">
            <w:pPr>
              <w:jc w:val="both"/>
              <w:rPr>
                <w:rFonts w:ascii="Times New Roman" w:hAnsi="Times New Roman" w:cs="Times New Roman"/>
              </w:rPr>
            </w:pPr>
            <w:r w:rsidRPr="00D665F4">
              <w:rPr>
                <w:rFonts w:ascii="Times New Roman" w:hAnsi="Times New Roman" w:cs="Times New Roman"/>
              </w:rPr>
              <w:t>0.76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ECCC0B" w14:textId="77777777" w:rsidR="00677C1D" w:rsidRPr="00D665F4" w:rsidRDefault="00677C1D" w:rsidP="00557713">
            <w:pPr>
              <w:jc w:val="both"/>
              <w:rPr>
                <w:rFonts w:ascii="Times New Roman" w:hAnsi="Times New Roman" w:cs="Times New Roman"/>
              </w:rPr>
            </w:pPr>
            <w:r w:rsidRPr="00D665F4">
              <w:rPr>
                <w:rFonts w:ascii="Times New Roman" w:hAnsi="Times New Roman" w:cs="Times New Roman"/>
              </w:rPr>
              <w:t>0.8985</w:t>
            </w:r>
          </w:p>
        </w:tc>
      </w:tr>
      <w:tr w:rsidR="00677C1D" w:rsidRPr="00D665F4" w14:paraId="7BEE4757" w14:textId="77777777" w:rsidTr="00677C1D"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4B81B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OL-KR6/330m_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7B2B6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0.00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FADDC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0.485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D9E2D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169E23D" w14:textId="77777777" w:rsidR="00677C1D" w:rsidRPr="00D665F4" w:rsidRDefault="00677C1D" w:rsidP="00557713">
            <w:pPr>
              <w:jc w:val="both"/>
              <w:rPr>
                <w:rFonts w:ascii="Times New Roman" w:hAnsi="Times New Roman" w:cs="Times New Roman"/>
              </w:rPr>
            </w:pPr>
            <w:r w:rsidRPr="00D665F4">
              <w:rPr>
                <w:rFonts w:ascii="Times New Roman" w:hAnsi="Times New Roman" w:cs="Times New Roman"/>
              </w:rPr>
              <w:t>-0.21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191959" w14:textId="77777777" w:rsidR="00677C1D" w:rsidRPr="00D665F4" w:rsidRDefault="00677C1D" w:rsidP="00557713">
            <w:pPr>
              <w:jc w:val="both"/>
              <w:rPr>
                <w:rFonts w:ascii="Times New Roman" w:hAnsi="Times New Roman" w:cs="Times New Roman"/>
              </w:rPr>
            </w:pPr>
            <w:r w:rsidRPr="00D665F4">
              <w:rPr>
                <w:rFonts w:ascii="Times New Roman" w:hAnsi="Times New Roman" w:cs="Times New Roman"/>
              </w:rPr>
              <w:t>0.2264</w:t>
            </w:r>
          </w:p>
        </w:tc>
      </w:tr>
      <w:tr w:rsidR="00677C1D" w:rsidRPr="00D665F4" w14:paraId="3C131B7F" w14:textId="77777777" w:rsidTr="00677C1D"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3D6E7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OL-KR25/330m_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85754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-0.0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AEB49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0.562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12B16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8CEB41F" w14:textId="77777777" w:rsidR="00677C1D" w:rsidRPr="00D665F4" w:rsidRDefault="00677C1D" w:rsidP="00557713">
            <w:pPr>
              <w:jc w:val="both"/>
              <w:rPr>
                <w:rFonts w:ascii="Times New Roman" w:hAnsi="Times New Roman" w:cs="Times New Roman"/>
              </w:rPr>
            </w:pPr>
            <w:r w:rsidRPr="00D665F4">
              <w:rPr>
                <w:rFonts w:ascii="Times New Roman" w:hAnsi="Times New Roman" w:cs="Times New Roman"/>
              </w:rPr>
              <w:t>-0.23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E0EDE4" w14:textId="77777777" w:rsidR="00677C1D" w:rsidRPr="00D665F4" w:rsidRDefault="00677C1D" w:rsidP="00557713">
            <w:pPr>
              <w:jc w:val="both"/>
              <w:rPr>
                <w:rFonts w:ascii="Times New Roman" w:hAnsi="Times New Roman" w:cs="Times New Roman"/>
              </w:rPr>
            </w:pPr>
            <w:r w:rsidRPr="00D665F4">
              <w:rPr>
                <w:rFonts w:ascii="Times New Roman" w:hAnsi="Times New Roman" w:cs="Times New Roman"/>
              </w:rPr>
              <w:t>0.2053</w:t>
            </w:r>
          </w:p>
        </w:tc>
      </w:tr>
      <w:tr w:rsidR="00677C1D" w:rsidRPr="00D665F4" w14:paraId="6562CAA9" w14:textId="77777777" w:rsidTr="00677C1D"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29E8B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OL-KR3/340m_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9184F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0.17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65210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0.067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6EE9B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67C6C06" w14:textId="77777777" w:rsidR="00677C1D" w:rsidRPr="00D665F4" w:rsidRDefault="00677C1D" w:rsidP="00557713">
            <w:pPr>
              <w:jc w:val="both"/>
              <w:rPr>
                <w:rFonts w:ascii="Times New Roman" w:hAnsi="Times New Roman" w:cs="Times New Roman"/>
              </w:rPr>
            </w:pPr>
            <w:r w:rsidRPr="00D665F4">
              <w:rPr>
                <w:rFonts w:ascii="Times New Roman" w:hAnsi="Times New Roman" w:cs="Times New Roman"/>
              </w:rPr>
              <w:t>-0.05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491977" w14:textId="77777777" w:rsidR="00677C1D" w:rsidRPr="00D665F4" w:rsidRDefault="00677C1D" w:rsidP="00557713">
            <w:pPr>
              <w:jc w:val="both"/>
              <w:rPr>
                <w:rFonts w:ascii="Times New Roman" w:hAnsi="Times New Roman" w:cs="Times New Roman"/>
              </w:rPr>
            </w:pPr>
            <w:r w:rsidRPr="00D665F4">
              <w:rPr>
                <w:rFonts w:ascii="Times New Roman" w:hAnsi="Times New Roman" w:cs="Times New Roman"/>
              </w:rPr>
              <w:t>0.379</w:t>
            </w:r>
          </w:p>
        </w:tc>
      </w:tr>
      <w:tr w:rsidR="00677C1D" w:rsidRPr="00D665F4" w14:paraId="5DEF4230" w14:textId="77777777" w:rsidTr="00677C1D"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5ACD5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OL-KR23/347m_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42F62" w14:textId="77777777" w:rsidR="00677C1D" w:rsidRPr="00CB27E6" w:rsidRDefault="00677C1D" w:rsidP="00557713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27E6">
              <w:rPr>
                <w:rFonts w:ascii="Times New Roman" w:eastAsia="Times New Roman" w:hAnsi="Times New Roman" w:cs="Times New Roman"/>
                <w:b/>
                <w:color w:val="000000"/>
              </w:rPr>
              <w:t>0.34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AB1CC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0.00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3A7DE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0.019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B2BB16F" w14:textId="77777777" w:rsidR="00677C1D" w:rsidRPr="00D665F4" w:rsidRDefault="00677C1D" w:rsidP="00557713">
            <w:pPr>
              <w:jc w:val="both"/>
              <w:rPr>
                <w:rFonts w:ascii="Times New Roman" w:hAnsi="Times New Roman" w:cs="Times New Roman"/>
              </w:rPr>
            </w:pPr>
            <w:r w:rsidRPr="00D665F4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42DB98" w14:textId="77777777" w:rsidR="00677C1D" w:rsidRPr="00D665F4" w:rsidRDefault="00677C1D" w:rsidP="00557713">
            <w:pPr>
              <w:jc w:val="both"/>
              <w:rPr>
                <w:rFonts w:ascii="Times New Roman" w:hAnsi="Times New Roman" w:cs="Times New Roman"/>
              </w:rPr>
            </w:pPr>
            <w:r w:rsidRPr="00D665F4">
              <w:rPr>
                <w:rFonts w:ascii="Times New Roman" w:hAnsi="Times New Roman" w:cs="Times New Roman"/>
              </w:rPr>
              <w:t>0.5251</w:t>
            </w:r>
          </w:p>
        </w:tc>
      </w:tr>
      <w:tr w:rsidR="00677C1D" w:rsidRPr="00D665F4" w14:paraId="2FFBA0EB" w14:textId="77777777" w:rsidTr="00677C1D"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B21D3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OL-KR46/372m_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D7532" w14:textId="77777777" w:rsidR="00677C1D" w:rsidRPr="00CB27E6" w:rsidRDefault="00677C1D" w:rsidP="00557713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27E6">
              <w:rPr>
                <w:rFonts w:ascii="Times New Roman" w:eastAsia="Times New Roman" w:hAnsi="Times New Roman" w:cs="Times New Roman"/>
                <w:b/>
                <w:color w:val="000000"/>
              </w:rPr>
              <w:t>0.23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5B4F6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0.019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C2B3E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0.358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4F3B653" w14:textId="77777777" w:rsidR="00677C1D" w:rsidRPr="00D665F4" w:rsidRDefault="00677C1D" w:rsidP="00557713">
            <w:pPr>
              <w:jc w:val="both"/>
              <w:rPr>
                <w:rFonts w:ascii="Times New Roman" w:hAnsi="Times New Roman" w:cs="Times New Roman"/>
              </w:rPr>
            </w:pPr>
            <w:r w:rsidRPr="00D665F4">
              <w:rPr>
                <w:rFonts w:ascii="Times New Roman" w:hAnsi="Times New Roman" w:cs="Times New Roman"/>
              </w:rPr>
              <w:t>0.01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A66EF5" w14:textId="77777777" w:rsidR="00677C1D" w:rsidRPr="00D665F4" w:rsidRDefault="00677C1D" w:rsidP="00557713">
            <w:pPr>
              <w:jc w:val="both"/>
              <w:rPr>
                <w:rFonts w:ascii="Times New Roman" w:hAnsi="Times New Roman" w:cs="Times New Roman"/>
              </w:rPr>
            </w:pPr>
            <w:r w:rsidRPr="00D665F4">
              <w:rPr>
                <w:rFonts w:ascii="Times New Roman" w:hAnsi="Times New Roman" w:cs="Times New Roman"/>
              </w:rPr>
              <w:t>0.4333</w:t>
            </w:r>
          </w:p>
        </w:tc>
      </w:tr>
      <w:tr w:rsidR="00677C1D" w:rsidRPr="00D665F4" w14:paraId="6225709C" w14:textId="77777777" w:rsidTr="00677C1D"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93135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OL-KR46/390m_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1B649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B0E45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0.216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F61BC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0B515BA" w14:textId="77777777" w:rsidR="00677C1D" w:rsidRPr="00D665F4" w:rsidRDefault="00677C1D" w:rsidP="00557713">
            <w:pPr>
              <w:jc w:val="both"/>
              <w:rPr>
                <w:rFonts w:ascii="Times New Roman" w:hAnsi="Times New Roman" w:cs="Times New Roman"/>
              </w:rPr>
            </w:pPr>
            <w:r w:rsidRPr="00D665F4">
              <w:rPr>
                <w:rFonts w:ascii="Times New Roman" w:hAnsi="Times New Roman" w:cs="Times New Roman"/>
              </w:rPr>
              <w:t>-0.13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0F75C1" w14:textId="77777777" w:rsidR="00677C1D" w:rsidRPr="00D665F4" w:rsidRDefault="00677C1D" w:rsidP="00557713">
            <w:pPr>
              <w:jc w:val="both"/>
              <w:rPr>
                <w:rFonts w:ascii="Times New Roman" w:hAnsi="Times New Roman" w:cs="Times New Roman"/>
              </w:rPr>
            </w:pPr>
            <w:r w:rsidRPr="00D665F4">
              <w:rPr>
                <w:rFonts w:ascii="Times New Roman" w:hAnsi="Times New Roman" w:cs="Times New Roman"/>
              </w:rPr>
              <w:t>0.3064</w:t>
            </w:r>
          </w:p>
        </w:tc>
      </w:tr>
      <w:tr w:rsidR="00677C1D" w:rsidRPr="00D665F4" w14:paraId="77049CD1" w14:textId="77777777" w:rsidTr="00677C1D"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E087B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OL-KR5/405m_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84189" w14:textId="77777777" w:rsidR="00677C1D" w:rsidRPr="00CB27E6" w:rsidRDefault="00677C1D" w:rsidP="00557713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27E6">
              <w:rPr>
                <w:rFonts w:ascii="Times New Roman" w:eastAsia="Times New Roman" w:hAnsi="Times New Roman" w:cs="Times New Roman"/>
                <w:b/>
                <w:color w:val="000000"/>
              </w:rPr>
              <w:t>0.99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6D8FE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F7943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C8BFC40" w14:textId="77777777" w:rsidR="00677C1D" w:rsidRPr="00D665F4" w:rsidRDefault="00677C1D" w:rsidP="00557713">
            <w:pPr>
              <w:jc w:val="both"/>
              <w:rPr>
                <w:rFonts w:ascii="Times New Roman" w:hAnsi="Times New Roman" w:cs="Times New Roman"/>
              </w:rPr>
            </w:pPr>
            <w:r w:rsidRPr="00D665F4">
              <w:rPr>
                <w:rFonts w:ascii="Times New Roman" w:hAnsi="Times New Roman" w:cs="Times New Roman"/>
              </w:rPr>
              <w:t>0.99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58CEDB" w14:textId="77777777" w:rsidR="00677C1D" w:rsidRPr="00D665F4" w:rsidRDefault="00677C1D" w:rsidP="00557713">
            <w:pPr>
              <w:jc w:val="both"/>
              <w:rPr>
                <w:rFonts w:ascii="Times New Roman" w:hAnsi="Times New Roman" w:cs="Times New Roman"/>
              </w:rPr>
            </w:pPr>
            <w:r w:rsidRPr="00D665F4">
              <w:rPr>
                <w:rFonts w:ascii="Times New Roman" w:hAnsi="Times New Roman" w:cs="Times New Roman"/>
              </w:rPr>
              <w:t>0.9977</w:t>
            </w:r>
          </w:p>
        </w:tc>
      </w:tr>
      <w:tr w:rsidR="00677C1D" w:rsidRPr="00D665F4" w14:paraId="1E27416F" w14:textId="77777777" w:rsidTr="00677C1D"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10879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OL-KR49/415m_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EB7E3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0.02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16691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0.408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8A01D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10377C3" w14:textId="77777777" w:rsidR="00677C1D" w:rsidRPr="00D665F4" w:rsidRDefault="00677C1D" w:rsidP="00557713">
            <w:pPr>
              <w:jc w:val="both"/>
              <w:rPr>
                <w:rFonts w:ascii="Times New Roman" w:hAnsi="Times New Roman" w:cs="Times New Roman"/>
              </w:rPr>
            </w:pPr>
            <w:r w:rsidRPr="00D665F4">
              <w:rPr>
                <w:rFonts w:ascii="Times New Roman" w:hAnsi="Times New Roman" w:cs="Times New Roman"/>
              </w:rPr>
              <w:t>-0.1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165E2A" w14:textId="77777777" w:rsidR="00677C1D" w:rsidRPr="00D665F4" w:rsidRDefault="00677C1D" w:rsidP="00557713">
            <w:pPr>
              <w:jc w:val="both"/>
              <w:rPr>
                <w:rFonts w:ascii="Times New Roman" w:hAnsi="Times New Roman" w:cs="Times New Roman"/>
              </w:rPr>
            </w:pPr>
            <w:r w:rsidRPr="00D665F4">
              <w:rPr>
                <w:rFonts w:ascii="Times New Roman" w:hAnsi="Times New Roman" w:cs="Times New Roman"/>
              </w:rPr>
              <w:t>0.2478</w:t>
            </w:r>
          </w:p>
        </w:tc>
      </w:tr>
      <w:tr w:rsidR="00677C1D" w:rsidRPr="00D665F4" w14:paraId="3141FA52" w14:textId="77777777" w:rsidTr="00677C1D"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6006F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OL-KR9/423m_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B9C9B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0.10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3D0EF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0.189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32694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B5C0018" w14:textId="77777777" w:rsidR="00677C1D" w:rsidRPr="00D665F4" w:rsidRDefault="00677C1D" w:rsidP="00557713">
            <w:pPr>
              <w:jc w:val="both"/>
              <w:rPr>
                <w:rFonts w:ascii="Times New Roman" w:hAnsi="Times New Roman" w:cs="Times New Roman"/>
              </w:rPr>
            </w:pPr>
            <w:r w:rsidRPr="00D665F4">
              <w:rPr>
                <w:rFonts w:ascii="Times New Roman" w:hAnsi="Times New Roman" w:cs="Times New Roman"/>
              </w:rPr>
              <w:t>-0.12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7C43CD" w14:textId="77777777" w:rsidR="00677C1D" w:rsidRPr="00D665F4" w:rsidRDefault="00677C1D" w:rsidP="00557713">
            <w:pPr>
              <w:jc w:val="both"/>
              <w:rPr>
                <w:rFonts w:ascii="Times New Roman" w:hAnsi="Times New Roman" w:cs="Times New Roman"/>
              </w:rPr>
            </w:pPr>
            <w:r w:rsidRPr="00D665F4">
              <w:rPr>
                <w:rFonts w:ascii="Times New Roman" w:hAnsi="Times New Roman" w:cs="Times New Roman"/>
              </w:rPr>
              <w:t>0.3163</w:t>
            </w:r>
          </w:p>
        </w:tc>
      </w:tr>
      <w:tr w:rsidR="00677C1D" w:rsidRPr="00D665F4" w14:paraId="423E5683" w14:textId="77777777" w:rsidTr="00677C1D"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CF661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OL-KR9/510m_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4B1DF" w14:textId="77777777" w:rsidR="00677C1D" w:rsidRPr="00CB27E6" w:rsidRDefault="00677C1D" w:rsidP="00557713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27E6">
              <w:rPr>
                <w:rFonts w:ascii="Times New Roman" w:eastAsia="Times New Roman" w:hAnsi="Times New Roman" w:cs="Times New Roman"/>
                <w:b/>
                <w:color w:val="000000"/>
              </w:rPr>
              <w:t>0.32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86831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0.00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1F1C7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0.037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5C507D4" w14:textId="77777777" w:rsidR="00677C1D" w:rsidRPr="00D665F4" w:rsidRDefault="00677C1D" w:rsidP="00557713">
            <w:pPr>
              <w:jc w:val="both"/>
              <w:rPr>
                <w:rFonts w:ascii="Times New Roman" w:hAnsi="Times New Roman" w:cs="Times New Roman"/>
              </w:rPr>
            </w:pPr>
            <w:r w:rsidRPr="00D665F4">
              <w:rPr>
                <w:rFonts w:ascii="Times New Roman" w:hAnsi="Times New Roman" w:cs="Times New Roman"/>
              </w:rPr>
              <w:t>0.10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CA341F" w14:textId="77777777" w:rsidR="00677C1D" w:rsidRPr="00D665F4" w:rsidRDefault="00677C1D" w:rsidP="00557713">
            <w:pPr>
              <w:jc w:val="both"/>
              <w:rPr>
                <w:rFonts w:ascii="Times New Roman" w:hAnsi="Times New Roman" w:cs="Times New Roman"/>
              </w:rPr>
            </w:pPr>
            <w:r w:rsidRPr="00D665F4">
              <w:rPr>
                <w:rFonts w:ascii="Times New Roman" w:hAnsi="Times New Roman" w:cs="Times New Roman"/>
              </w:rPr>
              <w:t>0.5074</w:t>
            </w:r>
          </w:p>
        </w:tc>
      </w:tr>
      <w:tr w:rsidR="00677C1D" w:rsidRPr="00D665F4" w14:paraId="08470108" w14:textId="77777777" w:rsidTr="00677C1D"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9C3D7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OL-KR2/559m_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B10A7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0.1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AD91F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0.050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836E1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0.910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2BE2D8D" w14:textId="77777777" w:rsidR="00677C1D" w:rsidRPr="00D665F4" w:rsidRDefault="00677C1D" w:rsidP="00557713">
            <w:pPr>
              <w:jc w:val="both"/>
              <w:rPr>
                <w:rFonts w:ascii="Times New Roman" w:hAnsi="Times New Roman" w:cs="Times New Roman"/>
              </w:rPr>
            </w:pPr>
            <w:r w:rsidRPr="00D665F4">
              <w:rPr>
                <w:rFonts w:ascii="Times New Roman" w:hAnsi="Times New Roman" w:cs="Times New Roman"/>
              </w:rPr>
              <w:t>-0.03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E675EE" w14:textId="77777777" w:rsidR="00677C1D" w:rsidRPr="00D665F4" w:rsidRDefault="00677C1D" w:rsidP="00557713">
            <w:pPr>
              <w:jc w:val="both"/>
              <w:rPr>
                <w:rFonts w:ascii="Times New Roman" w:hAnsi="Times New Roman" w:cs="Times New Roman"/>
              </w:rPr>
            </w:pPr>
            <w:r w:rsidRPr="00D665F4">
              <w:rPr>
                <w:rFonts w:ascii="Times New Roman" w:hAnsi="Times New Roman" w:cs="Times New Roman"/>
              </w:rPr>
              <w:t>0.3931</w:t>
            </w:r>
          </w:p>
        </w:tc>
      </w:tr>
      <w:tr w:rsidR="00677C1D" w:rsidRPr="00D665F4" w14:paraId="3768DF1B" w14:textId="77777777" w:rsidTr="00677C1D"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F5405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OL-KR1/572m_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6FB91" w14:textId="77777777" w:rsidR="00677C1D" w:rsidRPr="00CB27E6" w:rsidRDefault="00677C1D" w:rsidP="00557713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27E6">
              <w:rPr>
                <w:rFonts w:ascii="Times New Roman" w:eastAsia="Times New Roman" w:hAnsi="Times New Roman" w:cs="Times New Roman"/>
                <w:b/>
                <w:color w:val="000000"/>
              </w:rPr>
              <w:t>0.48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DA28C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1A988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379183A0" w14:textId="77777777" w:rsidR="00677C1D" w:rsidRPr="00D665F4" w:rsidRDefault="00677C1D" w:rsidP="00557713">
            <w:pPr>
              <w:jc w:val="both"/>
              <w:rPr>
                <w:rFonts w:ascii="Times New Roman" w:hAnsi="Times New Roman" w:cs="Times New Roman"/>
              </w:rPr>
            </w:pPr>
            <w:r w:rsidRPr="00D665F4">
              <w:rPr>
                <w:rFonts w:ascii="Times New Roman" w:hAnsi="Times New Roman" w:cs="Times New Roman"/>
              </w:rPr>
              <w:t>0.29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7353F6" w14:textId="77777777" w:rsidR="00677C1D" w:rsidRPr="00D665F4" w:rsidRDefault="00677C1D" w:rsidP="00557713">
            <w:pPr>
              <w:jc w:val="both"/>
              <w:rPr>
                <w:rFonts w:ascii="Times New Roman" w:hAnsi="Times New Roman" w:cs="Times New Roman"/>
              </w:rPr>
            </w:pPr>
            <w:r w:rsidRPr="00D665F4">
              <w:rPr>
                <w:rFonts w:ascii="Times New Roman" w:hAnsi="Times New Roman" w:cs="Times New Roman"/>
              </w:rPr>
              <w:t>0.6401</w:t>
            </w:r>
          </w:p>
        </w:tc>
      </w:tr>
      <w:tr w:rsidR="00677C1D" w:rsidRPr="00D665F4" w14:paraId="5E58DDD4" w14:textId="77777777" w:rsidTr="00677C1D"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3E760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OL-KR44/693m_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01C2D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5BD12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32365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E71BAF4" w14:textId="77777777" w:rsidR="00677C1D" w:rsidRPr="00D665F4" w:rsidRDefault="00677C1D" w:rsidP="0055771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1DCD47" w14:textId="77777777" w:rsidR="00677C1D" w:rsidRPr="00D665F4" w:rsidRDefault="00677C1D" w:rsidP="0055771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77C1D" w:rsidRPr="00D665F4" w14:paraId="4113D126" w14:textId="77777777" w:rsidTr="00677C1D">
        <w:tc>
          <w:tcPr>
            <w:tcW w:w="2396" w:type="dxa"/>
            <w:tcBorders>
              <w:top w:val="nil"/>
              <w:left w:val="nil"/>
              <w:right w:val="nil"/>
            </w:tcBorders>
            <w:vAlign w:val="bottom"/>
          </w:tcPr>
          <w:p w14:paraId="12430155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OL-KR29/798m_10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vAlign w:val="bottom"/>
          </w:tcPr>
          <w:p w14:paraId="2F96E243" w14:textId="77777777" w:rsidR="00677C1D" w:rsidRPr="00CB27E6" w:rsidRDefault="00677C1D" w:rsidP="00557713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27E6">
              <w:rPr>
                <w:rFonts w:ascii="Times New Roman" w:eastAsia="Times New Roman" w:hAnsi="Times New Roman" w:cs="Times New Roman"/>
                <w:b/>
                <w:color w:val="000000"/>
              </w:rPr>
              <w:t>0.6287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vAlign w:val="bottom"/>
          </w:tcPr>
          <w:p w14:paraId="4A72E9A6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vAlign w:val="bottom"/>
          </w:tcPr>
          <w:p w14:paraId="357A5FD2" w14:textId="77777777" w:rsidR="00677C1D" w:rsidRPr="00D665F4" w:rsidRDefault="00677C1D" w:rsidP="00557713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D665F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</w:tcPr>
          <w:p w14:paraId="32BABEF3" w14:textId="77777777" w:rsidR="00677C1D" w:rsidRPr="00D665F4" w:rsidRDefault="00677C1D" w:rsidP="00557713">
            <w:pPr>
              <w:jc w:val="both"/>
              <w:rPr>
                <w:rFonts w:ascii="Times New Roman" w:hAnsi="Times New Roman" w:cs="Times New Roman"/>
              </w:rPr>
            </w:pPr>
            <w:r w:rsidRPr="00D665F4">
              <w:rPr>
                <w:rFonts w:ascii="Times New Roman" w:hAnsi="Times New Roman" w:cs="Times New Roman"/>
              </w:rPr>
              <w:t>0.472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13C4AF1" w14:textId="77777777" w:rsidR="00677C1D" w:rsidRPr="00D665F4" w:rsidRDefault="00677C1D" w:rsidP="00557713">
            <w:pPr>
              <w:jc w:val="both"/>
              <w:rPr>
                <w:rFonts w:ascii="Times New Roman" w:hAnsi="Times New Roman" w:cs="Times New Roman"/>
              </w:rPr>
            </w:pPr>
            <w:r w:rsidRPr="00D665F4">
              <w:rPr>
                <w:rFonts w:ascii="Times New Roman" w:hAnsi="Times New Roman" w:cs="Times New Roman"/>
              </w:rPr>
              <w:t>0.7468</w:t>
            </w:r>
          </w:p>
        </w:tc>
      </w:tr>
    </w:tbl>
    <w:p w14:paraId="760A2D02" w14:textId="58B427E0" w:rsidR="007A47CE" w:rsidRDefault="00CB27E6" w:rsidP="00677C1D">
      <w:pPr>
        <w:jc w:val="both"/>
        <w:rPr>
          <w:rFonts w:ascii="Times New Roman" w:hAnsi="Times New Roman" w:cs="Times New Roman"/>
        </w:rPr>
      </w:pPr>
      <w:r w:rsidRPr="00CB27E6">
        <w:rPr>
          <w:rFonts w:ascii="Times New Roman" w:hAnsi="Times New Roman" w:cs="Times New Roman"/>
        </w:rPr>
        <w:t>The parametric p-value</w:t>
      </w:r>
      <w:r>
        <w:rPr>
          <w:rFonts w:ascii="Times New Roman" w:hAnsi="Times New Roman" w:cs="Times New Roman"/>
        </w:rPr>
        <w:t>s</w:t>
      </w:r>
      <w:r w:rsidRPr="00CB27E6">
        <w:rPr>
          <w:rFonts w:ascii="Times New Roman" w:hAnsi="Times New Roman" w:cs="Times New Roman"/>
        </w:rPr>
        <w:t xml:space="preserve"> were calculated using a one-sided (positive association) test of significance using a t-distribution</w:t>
      </w:r>
      <w:r w:rsidR="00677C1D">
        <w:rPr>
          <w:rFonts w:ascii="Times New Roman" w:hAnsi="Times New Roman" w:cs="Times New Roman"/>
        </w:rPr>
        <w:t xml:space="preserve">. Pearson´s r with significant correlation (p&lt;0.05) are bolded and </w:t>
      </w:r>
      <w:r>
        <w:rPr>
          <w:rFonts w:ascii="Times New Roman" w:hAnsi="Times New Roman" w:cs="Times New Roman"/>
        </w:rPr>
        <w:t xml:space="preserve">95 % confidence intervals </w:t>
      </w:r>
      <w:r w:rsidR="00677C1D">
        <w:rPr>
          <w:rFonts w:ascii="Times New Roman" w:hAnsi="Times New Roman" w:cs="Times New Roman"/>
        </w:rPr>
        <w:t xml:space="preserve">are </w:t>
      </w:r>
      <w:r>
        <w:rPr>
          <w:rFonts w:ascii="Times New Roman" w:hAnsi="Times New Roman" w:cs="Times New Roman"/>
        </w:rPr>
        <w:t xml:space="preserve">presented. </w:t>
      </w:r>
    </w:p>
    <w:p w14:paraId="19BD7E0C" w14:textId="6C460CE8" w:rsidR="00CB7BBC" w:rsidRPr="00D665F4" w:rsidRDefault="00CB7BBC" w:rsidP="00677C1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no fungi detected in RNA fraction</w:t>
      </w:r>
    </w:p>
    <w:sectPr w:rsidR="00CB7BBC" w:rsidRPr="00D665F4" w:rsidSect="00677C1D">
      <w:pgSz w:w="11900" w:h="16840"/>
      <w:pgMar w:top="1440" w:right="1127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F93"/>
    <w:rsid w:val="002476FC"/>
    <w:rsid w:val="00536F93"/>
    <w:rsid w:val="00557713"/>
    <w:rsid w:val="00650F7C"/>
    <w:rsid w:val="00677C1D"/>
    <w:rsid w:val="00713A1E"/>
    <w:rsid w:val="007A47CE"/>
    <w:rsid w:val="00BC4F35"/>
    <w:rsid w:val="00CB27E6"/>
    <w:rsid w:val="00CB7BBC"/>
    <w:rsid w:val="00CD0325"/>
    <w:rsid w:val="00D665F4"/>
    <w:rsid w:val="00F35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BD6D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6F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6F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445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4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4.DOCX</TitleName>
  </documentManagement>
</p:properties>
</file>

<file path=customXml/itemProps1.xml><?xml version="1.0" encoding="utf-8"?>
<ds:datastoreItem xmlns:ds="http://schemas.openxmlformats.org/officeDocument/2006/customXml" ds:itemID="{7A33ECD5-DE92-481A-ACC9-D8AC3AF77C23}"/>
</file>

<file path=customXml/itemProps2.xml><?xml version="1.0" encoding="utf-8"?>
<ds:datastoreItem xmlns:ds="http://schemas.openxmlformats.org/officeDocument/2006/customXml" ds:itemID="{82998909-CAC1-4121-9811-24A8C60FDA85}"/>
</file>

<file path=customXml/itemProps3.xml><?xml version="1.0" encoding="utf-8"?>
<ds:datastoreItem xmlns:ds="http://schemas.openxmlformats.org/officeDocument/2006/customXml" ds:itemID="{0B7CCE84-2A51-4D0B-B6E5-28D250820D7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14</Words>
  <Characters>1223</Characters>
  <Application>Microsoft Macintosh Word</Application>
  <DocSecurity>0</DocSecurity>
  <Lines>10</Lines>
  <Paragraphs>2</Paragraphs>
  <ScaleCrop>false</ScaleCrop>
  <Company>VTT</Company>
  <LinksUpToDate>false</LinksUpToDate>
  <CharactersWithSpaces>1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a Sohlberg</dc:creator>
  <cp:keywords/>
  <dc:description/>
  <cp:lastModifiedBy>Elina Sohlberg</cp:lastModifiedBy>
  <cp:revision>8</cp:revision>
  <dcterms:created xsi:type="dcterms:W3CDTF">2015-04-14T12:56:00Z</dcterms:created>
  <dcterms:modified xsi:type="dcterms:W3CDTF">2015-04-17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